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9C7C3" w14:textId="0E6B6605" w:rsidR="00565B85" w:rsidRDefault="00080C24" w:rsidP="00080C24">
      <w:pPr>
        <w:jc w:val="center"/>
        <w:rPr>
          <w:b/>
        </w:rPr>
      </w:pPr>
      <w:r>
        <w:rPr>
          <w:b/>
        </w:rPr>
        <w:t>S4</w:t>
      </w:r>
      <w:r w:rsidR="0018753F">
        <w:rPr>
          <w:b/>
        </w:rPr>
        <w:t xml:space="preserve"> File</w:t>
      </w:r>
    </w:p>
    <w:p w14:paraId="6C813969" w14:textId="77777777" w:rsidR="00565B85" w:rsidRDefault="00565B85" w:rsidP="008A6DB2">
      <w:pPr>
        <w:rPr>
          <w:b/>
        </w:rPr>
      </w:pPr>
    </w:p>
    <w:p w14:paraId="34846C7A" w14:textId="77777777" w:rsidR="00565B85" w:rsidRDefault="00565B85" w:rsidP="008A6DB2">
      <w:pPr>
        <w:rPr>
          <w:b/>
        </w:rPr>
      </w:pPr>
    </w:p>
    <w:p w14:paraId="15F491B6" w14:textId="2CEB481E" w:rsidR="008A6DB2" w:rsidRPr="008A6DB2" w:rsidRDefault="00565B85" w:rsidP="008A6DB2">
      <w:r w:rsidRPr="00565B85">
        <w:rPr>
          <w:b/>
        </w:rPr>
        <w:t xml:space="preserve">Table </w:t>
      </w:r>
      <w:r w:rsidR="0018753F">
        <w:rPr>
          <w:b/>
        </w:rPr>
        <w:t>A in S4 File</w:t>
      </w:r>
      <w:bookmarkStart w:id="0" w:name="_GoBack"/>
      <w:bookmarkEnd w:id="0"/>
      <w:r w:rsidRPr="00565B85">
        <w:rPr>
          <w:b/>
        </w:rPr>
        <w:t>.</w:t>
      </w:r>
      <w:r>
        <w:t xml:space="preserve"> </w:t>
      </w:r>
      <w:r w:rsidR="008A6DB2" w:rsidRPr="008A6DB2">
        <w:t>Consolidated criteria for reporting qualitative research (COREQ): a 32-item checklist for interviews and focus groups</w:t>
      </w:r>
    </w:p>
    <w:tbl>
      <w:tblPr>
        <w:tblW w:w="0" w:type="auto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4"/>
        <w:gridCol w:w="2299"/>
        <w:gridCol w:w="4347"/>
      </w:tblGrid>
      <w:tr w:rsidR="00E25901" w:rsidRPr="00917E06" w14:paraId="6050B475" w14:textId="77777777" w:rsidTr="00917E06">
        <w:trPr>
          <w:tblHeader/>
          <w:jc w:val="right"/>
        </w:trPr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6286A398" w14:textId="77777777" w:rsidR="008A6DB2" w:rsidRPr="00917E06" w:rsidRDefault="008A6DB2" w:rsidP="00E25901">
            <w:pPr>
              <w:rPr>
                <w:b/>
              </w:rPr>
            </w:pPr>
            <w:r w:rsidRPr="00917E06">
              <w:rPr>
                <w:b/>
              </w:rPr>
              <w:t>No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623EEC10" w14:textId="77777777" w:rsidR="008A6DB2" w:rsidRPr="00917E06" w:rsidRDefault="008A6DB2" w:rsidP="00E25901">
            <w:pPr>
              <w:rPr>
                <w:b/>
              </w:rPr>
            </w:pPr>
            <w:r w:rsidRPr="00917E06">
              <w:rPr>
                <w:b/>
              </w:rPr>
              <w:t>Item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22F30698" w14:textId="77777777" w:rsidR="008A6DB2" w:rsidRPr="00917E06" w:rsidRDefault="008A6DB2" w:rsidP="00E25901">
            <w:pPr>
              <w:rPr>
                <w:b/>
              </w:rPr>
            </w:pPr>
            <w:r w:rsidRPr="00917E06">
              <w:rPr>
                <w:b/>
              </w:rPr>
              <w:t>Guide questions/description</w:t>
            </w:r>
          </w:p>
        </w:tc>
      </w:tr>
      <w:tr w:rsidR="00E25901" w:rsidRPr="008A6DB2" w14:paraId="65F1BB06" w14:textId="77777777" w:rsidTr="00E2590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1327D209" w14:textId="77777777" w:rsidR="008A6DB2" w:rsidRPr="008A6DB2" w:rsidRDefault="008A6DB2" w:rsidP="00E25901">
            <w:r w:rsidRPr="008A6DB2">
              <w:t>Domain 1: Research team and reflexivity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79B15B76" w14:textId="77777777" w:rsidR="008A6DB2" w:rsidRPr="008A6DB2" w:rsidRDefault="008A6DB2" w:rsidP="00E25901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240EC6EA" w14:textId="77777777" w:rsidR="008A6DB2" w:rsidRPr="008A6DB2" w:rsidRDefault="008A6DB2" w:rsidP="00E25901"/>
        </w:tc>
      </w:tr>
      <w:tr w:rsidR="00E25901" w:rsidRPr="008A6DB2" w14:paraId="3A96D200" w14:textId="77777777" w:rsidTr="00E2590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05A0C1FB" w14:textId="77777777" w:rsidR="008A6DB2" w:rsidRPr="008A6DB2" w:rsidRDefault="008A6DB2" w:rsidP="00E25901">
            <w:r w:rsidRPr="008A6DB2">
              <w:t>Personal Characteristic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033E63C6" w14:textId="77777777" w:rsidR="008A6DB2" w:rsidRPr="008A6DB2" w:rsidRDefault="008A6DB2" w:rsidP="00E25901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0B864F24" w14:textId="77777777" w:rsidR="008A6DB2" w:rsidRPr="008A6DB2" w:rsidRDefault="008A6DB2" w:rsidP="00E25901"/>
        </w:tc>
      </w:tr>
      <w:tr w:rsidR="00E25901" w:rsidRPr="008A6DB2" w14:paraId="5EDF35E0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7032421" w14:textId="77777777" w:rsidR="008A6DB2" w:rsidRPr="008A6DB2" w:rsidRDefault="008A6DB2" w:rsidP="00F25E13">
            <w:r w:rsidRPr="008A6DB2">
              <w:t>1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E8DE43F" w14:textId="77777777" w:rsidR="008A6DB2" w:rsidRPr="008A6DB2" w:rsidRDefault="008A6DB2" w:rsidP="00F25E13">
            <w:r w:rsidRPr="008A6DB2">
              <w:t>Interviewer/facilitator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47A3210" w14:textId="77777777" w:rsidR="00075260" w:rsidRPr="008A6DB2" w:rsidRDefault="008A6DB2" w:rsidP="00F25E13">
            <w:r w:rsidRPr="008A6DB2">
              <w:t>Which author/s conducted the interview or focus group?</w:t>
            </w:r>
            <w:r w:rsidR="00075260">
              <w:t xml:space="preserve">  REPORTED PG 9. (TF CONDUCTED INTERVIEWS)</w:t>
            </w:r>
          </w:p>
        </w:tc>
      </w:tr>
      <w:tr w:rsidR="00E25901" w:rsidRPr="008A6DB2" w14:paraId="44766D10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422B6B4" w14:textId="77777777" w:rsidR="008A6DB2" w:rsidRPr="008A6DB2" w:rsidRDefault="008A6DB2" w:rsidP="00F25E13">
            <w:r w:rsidRPr="008A6DB2">
              <w:t>2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C7F98C" w14:textId="77777777" w:rsidR="008A6DB2" w:rsidRPr="008A6DB2" w:rsidRDefault="008A6DB2" w:rsidP="00F25E13">
            <w:r w:rsidRPr="008A6DB2">
              <w:t>Credential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CBD47C0" w14:textId="77777777" w:rsidR="008A6DB2" w:rsidRPr="008A6DB2" w:rsidRDefault="008A6DB2" w:rsidP="00F25E13">
            <w:r w:rsidRPr="008A6DB2">
              <w:t>What were the researcher's credentials? E.g. PhD, MD</w:t>
            </w:r>
            <w:r w:rsidR="00075260">
              <w:t>. REPORTED IN SUPPLEMENTARY METHODS FILE.</w:t>
            </w:r>
          </w:p>
        </w:tc>
      </w:tr>
      <w:tr w:rsidR="00E25901" w:rsidRPr="008A6DB2" w14:paraId="4AFFD827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42D043" w14:textId="77777777" w:rsidR="008A6DB2" w:rsidRPr="008A6DB2" w:rsidRDefault="008A6DB2" w:rsidP="00F25E13">
            <w:r w:rsidRPr="008A6DB2">
              <w:t>3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43C5ED3" w14:textId="77777777" w:rsidR="008A6DB2" w:rsidRPr="008A6DB2" w:rsidRDefault="008A6DB2" w:rsidP="00F25E13">
            <w:r w:rsidRPr="008A6DB2">
              <w:t>Occupa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B0E9F3F" w14:textId="77777777" w:rsidR="008A6DB2" w:rsidRPr="008A6DB2" w:rsidRDefault="008A6DB2" w:rsidP="00F25E13">
            <w:r w:rsidRPr="008A6DB2">
              <w:t>What was their occupation at the time of the study?</w:t>
            </w:r>
            <w:r w:rsidR="00075260">
              <w:t xml:space="preserve"> REPORTED IN SUPPLEMENTARY METHODS FILE.</w:t>
            </w:r>
          </w:p>
        </w:tc>
      </w:tr>
      <w:tr w:rsidR="00E25901" w:rsidRPr="008A6DB2" w14:paraId="61EBD4B7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41426B6" w14:textId="77777777" w:rsidR="008A6DB2" w:rsidRPr="008A6DB2" w:rsidRDefault="008A6DB2" w:rsidP="00F25E13">
            <w:r w:rsidRPr="008A6DB2">
              <w:t>4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41DE617" w14:textId="77777777" w:rsidR="008A6DB2" w:rsidRPr="008A6DB2" w:rsidRDefault="008A6DB2" w:rsidP="00F25E13">
            <w:r w:rsidRPr="008A6DB2">
              <w:t>Gender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A10CF42" w14:textId="77777777" w:rsidR="008A6DB2" w:rsidRPr="008A6DB2" w:rsidRDefault="008A6DB2" w:rsidP="00F25E13">
            <w:r w:rsidRPr="008A6DB2">
              <w:t>Was the researcher male or female?</w:t>
            </w:r>
            <w:r w:rsidR="00075260">
              <w:t xml:space="preserve"> REPORTED IN SUPPLMENTARY METHODS FILE</w:t>
            </w:r>
          </w:p>
        </w:tc>
      </w:tr>
      <w:tr w:rsidR="00E25901" w:rsidRPr="008A6DB2" w14:paraId="64DC84F4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F4C6419" w14:textId="77777777" w:rsidR="008A6DB2" w:rsidRPr="008A6DB2" w:rsidRDefault="008A6DB2" w:rsidP="00F25E13">
            <w:r w:rsidRPr="008A6DB2">
              <w:t>5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0A8D0FA" w14:textId="77777777" w:rsidR="008A6DB2" w:rsidRPr="008A6DB2" w:rsidRDefault="008A6DB2" w:rsidP="00F25E13">
            <w:r w:rsidRPr="008A6DB2">
              <w:t>Experience and training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765BBA6" w14:textId="77777777" w:rsidR="008A6DB2" w:rsidRPr="008A6DB2" w:rsidRDefault="008A6DB2" w:rsidP="00F25E13">
            <w:r w:rsidRPr="008A6DB2">
              <w:t>What experience or training did the researcher have?</w:t>
            </w:r>
            <w:r w:rsidR="00075260">
              <w:t xml:space="preserve"> REPORTED IN SUPPLEMENTARY METHODS FILE</w:t>
            </w:r>
          </w:p>
        </w:tc>
      </w:tr>
      <w:tr w:rsidR="00E25901" w:rsidRPr="008A6DB2" w14:paraId="6E37B16B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AE56093" w14:textId="77777777" w:rsidR="008A6DB2" w:rsidRPr="008A6DB2" w:rsidRDefault="008A6DB2" w:rsidP="00F25E13">
            <w:r w:rsidRPr="008A6DB2">
              <w:t>Relationship with participant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CB6E2BC" w14:textId="77777777" w:rsidR="008A6DB2" w:rsidRPr="008A6DB2" w:rsidRDefault="008A6DB2" w:rsidP="00F25E13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F251F8A" w14:textId="77777777" w:rsidR="008A6DB2" w:rsidRPr="008A6DB2" w:rsidRDefault="008A6DB2" w:rsidP="00F25E13"/>
        </w:tc>
      </w:tr>
      <w:tr w:rsidR="00E25901" w:rsidRPr="008A6DB2" w14:paraId="5C32BC0B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99E503A" w14:textId="77777777" w:rsidR="008A6DB2" w:rsidRPr="008A6DB2" w:rsidRDefault="008A6DB2" w:rsidP="00F25E13">
            <w:r w:rsidRPr="008A6DB2">
              <w:t>6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978B2BC" w14:textId="77777777" w:rsidR="008A6DB2" w:rsidRPr="008A6DB2" w:rsidRDefault="008A6DB2" w:rsidP="00F25E13">
            <w:r w:rsidRPr="008A6DB2">
              <w:t>Relationship established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66DC531" w14:textId="3C2ACE03" w:rsidR="008A6DB2" w:rsidRPr="008A6DB2" w:rsidRDefault="008A6DB2" w:rsidP="00F25E13">
            <w:r w:rsidRPr="008A6DB2">
              <w:t>Was a relationship established prior to study commencement?</w:t>
            </w:r>
            <w:r w:rsidR="00E25901">
              <w:t xml:space="preserve"> REPORTED IN SUPPLEMENATRY METHODS FILE</w:t>
            </w:r>
          </w:p>
        </w:tc>
      </w:tr>
      <w:tr w:rsidR="00E25901" w:rsidRPr="008A6DB2" w14:paraId="114B2A1F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164EAA2" w14:textId="77777777" w:rsidR="008A6DB2" w:rsidRPr="008A6DB2" w:rsidRDefault="008A6DB2" w:rsidP="00F25E13">
            <w:r w:rsidRPr="008A6DB2">
              <w:t>7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78A0D43" w14:textId="77777777" w:rsidR="008A6DB2" w:rsidRPr="008A6DB2" w:rsidRDefault="008A6DB2" w:rsidP="00F25E13">
            <w:r w:rsidRPr="008A6DB2">
              <w:t>Participant knowledge of the interviewer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62B96F6" w14:textId="411A8A8C" w:rsidR="008A6DB2" w:rsidRPr="008A6DB2" w:rsidRDefault="008A6DB2" w:rsidP="00F25E13">
            <w:r w:rsidRPr="008A6DB2">
              <w:t>What did the participants know about the researcher? e.g. personal goals, reasons for doing the research</w:t>
            </w:r>
            <w:r w:rsidR="00E25901">
              <w:t xml:space="preserve"> REPORTED IN SUPPLEMENATRY METHODS FILE</w:t>
            </w:r>
          </w:p>
        </w:tc>
      </w:tr>
      <w:tr w:rsidR="00E25901" w:rsidRPr="008A6DB2" w14:paraId="65468F5B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B9B9712" w14:textId="77777777" w:rsidR="008A6DB2" w:rsidRPr="008A6DB2" w:rsidRDefault="008A6DB2" w:rsidP="00F25E13">
            <w:r w:rsidRPr="008A6DB2">
              <w:t>8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AFF3CAB" w14:textId="77777777" w:rsidR="008A6DB2" w:rsidRPr="008A6DB2" w:rsidRDefault="008A6DB2" w:rsidP="00F25E13">
            <w:r w:rsidRPr="008A6DB2">
              <w:t>Interviewer characteristic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CC74FA0" w14:textId="27BEC168" w:rsidR="008A6DB2" w:rsidRPr="008A6DB2" w:rsidRDefault="008A6DB2" w:rsidP="00F25E13">
            <w:r w:rsidRPr="008A6DB2">
              <w:t>What characteristics were reported about the interviewer/facilitator? e.g. Bias, assumptions, reasons and interests in the research topic</w:t>
            </w:r>
            <w:r w:rsidR="00E25901">
              <w:t xml:space="preserve"> REPORTED IN SUPPLEMENATRY METHODS FILE</w:t>
            </w:r>
          </w:p>
        </w:tc>
      </w:tr>
      <w:tr w:rsidR="00E25901" w:rsidRPr="008A6DB2" w14:paraId="17F418AE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CF72EA" w14:textId="77777777" w:rsidR="00F25E13" w:rsidRDefault="00F25E13" w:rsidP="00F25E13"/>
          <w:p w14:paraId="5EF674EB" w14:textId="77777777" w:rsidR="008A6DB2" w:rsidRPr="008A6DB2" w:rsidRDefault="008A6DB2" w:rsidP="00F25E13">
            <w:r w:rsidRPr="008A6DB2">
              <w:t>Domain 2: study desig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FF03390" w14:textId="77777777" w:rsidR="008A6DB2" w:rsidRPr="008A6DB2" w:rsidRDefault="008A6DB2" w:rsidP="00F25E13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CF6ED23" w14:textId="77777777" w:rsidR="008A6DB2" w:rsidRPr="008A6DB2" w:rsidRDefault="008A6DB2" w:rsidP="00F25E13"/>
        </w:tc>
      </w:tr>
      <w:tr w:rsidR="00E25901" w:rsidRPr="008A6DB2" w14:paraId="1EC99720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A639133" w14:textId="77777777" w:rsidR="008A6DB2" w:rsidRPr="008A6DB2" w:rsidRDefault="008A6DB2" w:rsidP="00F25E13">
            <w:r w:rsidRPr="008A6DB2">
              <w:t>Theoretical framework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8C5F7AB" w14:textId="77777777" w:rsidR="008A6DB2" w:rsidRPr="008A6DB2" w:rsidRDefault="008A6DB2" w:rsidP="00F25E13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DBB200E" w14:textId="77777777" w:rsidR="008A6DB2" w:rsidRPr="008A6DB2" w:rsidRDefault="008A6DB2" w:rsidP="00F25E13"/>
        </w:tc>
      </w:tr>
      <w:tr w:rsidR="00E25901" w:rsidRPr="008A6DB2" w14:paraId="5C51B9D9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6B75887" w14:textId="77777777" w:rsidR="008A6DB2" w:rsidRPr="008A6DB2" w:rsidRDefault="008A6DB2" w:rsidP="00F25E13">
            <w:r w:rsidRPr="008A6DB2">
              <w:t>9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CC0BD6" w14:textId="77777777" w:rsidR="008A6DB2" w:rsidRPr="008A6DB2" w:rsidRDefault="008A6DB2" w:rsidP="00F25E13">
            <w:r w:rsidRPr="008A6DB2">
              <w:t>Methodological orientation and Theory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8EECD95" w14:textId="539809CF" w:rsidR="008A6DB2" w:rsidRPr="008A6DB2" w:rsidRDefault="008A6DB2" w:rsidP="00F25E13">
            <w:r w:rsidRPr="008A6DB2">
              <w:t>What methodological orientation was stated to underpin the study? </w:t>
            </w:r>
            <w:proofErr w:type="gramStart"/>
            <w:r w:rsidRPr="008A6DB2">
              <w:t>e.g</w:t>
            </w:r>
            <w:proofErr w:type="gramEnd"/>
            <w:r w:rsidRPr="008A6DB2">
              <w:t>. grounded theory, discourse analysis, ethnography, phenomenology, content analysis</w:t>
            </w:r>
            <w:r w:rsidR="00E25901">
              <w:t xml:space="preserve"> Reported page 10.</w:t>
            </w:r>
          </w:p>
        </w:tc>
      </w:tr>
      <w:tr w:rsidR="00E25901" w:rsidRPr="008A6DB2" w14:paraId="7A7F6826" w14:textId="77777777" w:rsidTr="00E2590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2EDF7D1C" w14:textId="77777777" w:rsidR="00F25E13" w:rsidRDefault="00F25E13" w:rsidP="00E25901"/>
          <w:p w14:paraId="4653A92D" w14:textId="77777777" w:rsidR="008A6DB2" w:rsidRPr="008A6DB2" w:rsidRDefault="008A6DB2" w:rsidP="00E25901">
            <w:r w:rsidRPr="008A6DB2">
              <w:lastRenderedPageBreak/>
              <w:t>Participant selec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128DFA0B" w14:textId="77777777" w:rsidR="008A6DB2" w:rsidRPr="008A6DB2" w:rsidRDefault="008A6DB2" w:rsidP="00E25901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6BBE318A" w14:textId="77777777" w:rsidR="008A6DB2" w:rsidRPr="008A6DB2" w:rsidRDefault="008A6DB2" w:rsidP="00E25901"/>
        </w:tc>
      </w:tr>
      <w:tr w:rsidR="00E25901" w:rsidRPr="008A6DB2" w14:paraId="6382F58A" w14:textId="77777777" w:rsidTr="00E2590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04CB851A" w14:textId="77777777" w:rsidR="008A6DB2" w:rsidRPr="008A6DB2" w:rsidRDefault="008A6DB2" w:rsidP="00E25901">
            <w:r w:rsidRPr="008A6DB2">
              <w:lastRenderedPageBreak/>
              <w:t>10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0EBDDD56" w14:textId="77777777" w:rsidR="008A6DB2" w:rsidRPr="008A6DB2" w:rsidRDefault="008A6DB2" w:rsidP="00E25901">
            <w:r w:rsidRPr="008A6DB2">
              <w:t>Sampling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24E0EA23" w14:textId="60A2B90B" w:rsidR="008A6DB2" w:rsidRPr="008A6DB2" w:rsidRDefault="008A6DB2" w:rsidP="00E25901">
            <w:r w:rsidRPr="008A6DB2">
              <w:t>How were participants selected? </w:t>
            </w:r>
            <w:r w:rsidR="00E25901">
              <w:t>Reported page 9.</w:t>
            </w:r>
          </w:p>
        </w:tc>
      </w:tr>
      <w:tr w:rsidR="00E25901" w:rsidRPr="008A6DB2" w14:paraId="3C6C8658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128B25" w14:textId="77777777" w:rsidR="008A6DB2" w:rsidRPr="008A6DB2" w:rsidRDefault="008A6DB2" w:rsidP="00F25E13">
            <w:r w:rsidRPr="008A6DB2">
              <w:t>11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C70E662" w14:textId="77777777" w:rsidR="008A6DB2" w:rsidRPr="008A6DB2" w:rsidRDefault="008A6DB2" w:rsidP="00F25E13">
            <w:r w:rsidRPr="008A6DB2">
              <w:t>Method of approach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242EC35" w14:textId="09F55EA2" w:rsidR="008A6DB2" w:rsidRPr="008A6DB2" w:rsidRDefault="008A6DB2" w:rsidP="00F25E13">
            <w:r w:rsidRPr="008A6DB2">
              <w:t xml:space="preserve">How were participants approached? </w:t>
            </w:r>
            <w:r w:rsidR="00F25E13">
              <w:t>REPORTED IN SUPPLEMENATRY METHODS FILE</w:t>
            </w:r>
          </w:p>
        </w:tc>
      </w:tr>
      <w:tr w:rsidR="00E25901" w:rsidRPr="008A6DB2" w14:paraId="0C00D79B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A6AB6AF" w14:textId="77777777" w:rsidR="008A6DB2" w:rsidRPr="008A6DB2" w:rsidRDefault="008A6DB2" w:rsidP="00F25E13">
            <w:r w:rsidRPr="008A6DB2">
              <w:t>12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AEF33CF" w14:textId="77777777" w:rsidR="008A6DB2" w:rsidRPr="008A6DB2" w:rsidRDefault="008A6DB2" w:rsidP="00F25E13">
            <w:r w:rsidRPr="008A6DB2">
              <w:t>Sample siz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5A37D0B" w14:textId="6597C947" w:rsidR="008A6DB2" w:rsidRPr="008A6DB2" w:rsidRDefault="008A6DB2" w:rsidP="00F25E13">
            <w:r w:rsidRPr="008A6DB2">
              <w:t>How many participants were in the study?</w:t>
            </w:r>
            <w:r w:rsidR="00F25E13">
              <w:t xml:space="preserve"> REPORTED ON PAGE 9, 11.</w:t>
            </w:r>
          </w:p>
        </w:tc>
      </w:tr>
      <w:tr w:rsidR="00E25901" w:rsidRPr="008A6DB2" w14:paraId="6BFF008A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75C0929" w14:textId="77777777" w:rsidR="008A6DB2" w:rsidRPr="008A6DB2" w:rsidRDefault="008A6DB2" w:rsidP="00F25E13">
            <w:r w:rsidRPr="008A6DB2">
              <w:t>13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0D8380C" w14:textId="77777777" w:rsidR="008A6DB2" w:rsidRPr="008A6DB2" w:rsidRDefault="008A6DB2" w:rsidP="00F25E13">
            <w:r w:rsidRPr="008A6DB2">
              <w:t>Non-participa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1EAE925" w14:textId="24862C97" w:rsidR="008A6DB2" w:rsidRPr="008A6DB2" w:rsidRDefault="008A6DB2" w:rsidP="00F25E13">
            <w:r w:rsidRPr="008A6DB2">
              <w:t>How many people refused to participate or dropped out? Reasons?</w:t>
            </w:r>
            <w:r w:rsidR="00F25E13">
              <w:t xml:space="preserve"> REPORTED IN SUPPLEMENTARY RESULTS FILE</w:t>
            </w:r>
          </w:p>
        </w:tc>
      </w:tr>
      <w:tr w:rsidR="00E25901" w:rsidRPr="008A6DB2" w14:paraId="38014DA9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0C48EA4" w14:textId="77777777" w:rsidR="008A6DB2" w:rsidRPr="008A6DB2" w:rsidRDefault="008A6DB2" w:rsidP="00F25E13">
            <w:r w:rsidRPr="008A6DB2">
              <w:t>Setting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FA1019E" w14:textId="77777777" w:rsidR="008A6DB2" w:rsidRPr="008A6DB2" w:rsidRDefault="008A6DB2" w:rsidP="00F25E13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EC7F4A5" w14:textId="77777777" w:rsidR="008A6DB2" w:rsidRPr="008A6DB2" w:rsidRDefault="008A6DB2" w:rsidP="00F25E13"/>
        </w:tc>
      </w:tr>
      <w:tr w:rsidR="00E25901" w:rsidRPr="008A6DB2" w14:paraId="0339F8BB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50D1F91" w14:textId="77777777" w:rsidR="008A6DB2" w:rsidRPr="008A6DB2" w:rsidRDefault="008A6DB2" w:rsidP="00F25E13">
            <w:r w:rsidRPr="008A6DB2">
              <w:t>14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380C8FC" w14:textId="77777777" w:rsidR="008A6DB2" w:rsidRPr="008A6DB2" w:rsidRDefault="008A6DB2" w:rsidP="00F25E13">
            <w:r w:rsidRPr="008A6DB2">
              <w:t>Setting of data collec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EAB0DB6" w14:textId="4758063D" w:rsidR="008A6DB2" w:rsidRPr="008A6DB2" w:rsidRDefault="008A6DB2" w:rsidP="00F25E13">
            <w:r w:rsidRPr="008A6DB2">
              <w:t>Where was the data collected? e.g. home, clinic, workplace</w:t>
            </w:r>
            <w:r w:rsidR="00F25E13">
              <w:t xml:space="preserve"> REPORTED IN SUPPLEMENATRY METHODS FILE</w:t>
            </w:r>
          </w:p>
        </w:tc>
      </w:tr>
      <w:tr w:rsidR="00E25901" w:rsidRPr="008A6DB2" w14:paraId="1B1C7EAC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207C9EA" w14:textId="77777777" w:rsidR="008A6DB2" w:rsidRPr="008A6DB2" w:rsidRDefault="008A6DB2" w:rsidP="00F25E13">
            <w:r w:rsidRPr="008A6DB2">
              <w:t>15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FDA07C0" w14:textId="77777777" w:rsidR="008A6DB2" w:rsidRPr="008A6DB2" w:rsidRDefault="008A6DB2" w:rsidP="00F25E13">
            <w:r w:rsidRPr="008A6DB2">
              <w:t>Presence of non-participant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A683740" w14:textId="2F181B62" w:rsidR="008A6DB2" w:rsidRPr="008A6DB2" w:rsidRDefault="008A6DB2" w:rsidP="00F25E13">
            <w:r w:rsidRPr="008A6DB2">
              <w:t>Was anyone else present besides the participants and researchers?</w:t>
            </w:r>
            <w:r w:rsidR="00F25E13">
              <w:t xml:space="preserve"> REPORTED IN SUPPLEMENATRY METHODS FILE</w:t>
            </w:r>
          </w:p>
        </w:tc>
      </w:tr>
      <w:tr w:rsidR="00E25901" w:rsidRPr="008A6DB2" w14:paraId="543671FC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F345FF5" w14:textId="77777777" w:rsidR="008A6DB2" w:rsidRPr="008A6DB2" w:rsidRDefault="008A6DB2" w:rsidP="00F25E13">
            <w:r w:rsidRPr="008A6DB2">
              <w:t>16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751FAD2" w14:textId="77777777" w:rsidR="008A6DB2" w:rsidRPr="008A6DB2" w:rsidRDefault="008A6DB2" w:rsidP="00F25E13">
            <w:r w:rsidRPr="008A6DB2">
              <w:t>Description of sampl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F100255" w14:textId="15EDB691" w:rsidR="008A6DB2" w:rsidRPr="008A6DB2" w:rsidRDefault="008A6DB2" w:rsidP="00F25E13">
            <w:r w:rsidRPr="008A6DB2">
              <w:t>What are the important characteristics of the sam</w:t>
            </w:r>
            <w:r w:rsidR="00F25E13">
              <w:t>ple? REPORTED ON PAGE 11</w:t>
            </w:r>
          </w:p>
        </w:tc>
      </w:tr>
      <w:tr w:rsidR="00E25901" w:rsidRPr="008A6DB2" w14:paraId="706814F3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7BFBB2B" w14:textId="77777777" w:rsidR="008A6DB2" w:rsidRPr="008A6DB2" w:rsidRDefault="008A6DB2" w:rsidP="00F25E13">
            <w:r w:rsidRPr="008A6DB2">
              <w:t>Data collec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17C4CAB" w14:textId="77777777" w:rsidR="008A6DB2" w:rsidRPr="008A6DB2" w:rsidRDefault="008A6DB2" w:rsidP="00F25E13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896131D" w14:textId="77777777" w:rsidR="008A6DB2" w:rsidRPr="008A6DB2" w:rsidRDefault="008A6DB2" w:rsidP="00F25E13"/>
        </w:tc>
      </w:tr>
      <w:tr w:rsidR="00E25901" w:rsidRPr="008A6DB2" w14:paraId="0ABB6D32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3F8B12D" w14:textId="77777777" w:rsidR="008A6DB2" w:rsidRPr="008A6DB2" w:rsidRDefault="008A6DB2" w:rsidP="00F25E13">
            <w:r w:rsidRPr="008A6DB2">
              <w:t>17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6B1F1C6" w14:textId="77777777" w:rsidR="008A6DB2" w:rsidRPr="008A6DB2" w:rsidRDefault="008A6DB2" w:rsidP="00F25E13">
            <w:r w:rsidRPr="008A6DB2">
              <w:t>Interview guid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3951E63" w14:textId="4661D4FA" w:rsidR="008A6DB2" w:rsidRPr="008A6DB2" w:rsidRDefault="008A6DB2" w:rsidP="00F25E13">
            <w:r w:rsidRPr="008A6DB2">
              <w:t>Were questions, prompts, guides provided by the authors? Was it pilot tested?</w:t>
            </w:r>
            <w:r w:rsidR="008015E1">
              <w:t xml:space="preserve"> REPORTED PAGE 10</w:t>
            </w:r>
          </w:p>
        </w:tc>
      </w:tr>
      <w:tr w:rsidR="00E25901" w:rsidRPr="008A6DB2" w14:paraId="44F783E2" w14:textId="77777777" w:rsidTr="00F25E13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358D79A" w14:textId="77777777" w:rsidR="008A6DB2" w:rsidRPr="008A6DB2" w:rsidRDefault="008A6DB2" w:rsidP="00F25E13">
            <w:r w:rsidRPr="008A6DB2">
              <w:t>18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25410E1" w14:textId="77777777" w:rsidR="008A6DB2" w:rsidRPr="008A6DB2" w:rsidRDefault="008A6DB2" w:rsidP="00F25E13">
            <w:r w:rsidRPr="008A6DB2">
              <w:t>Repeat interview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E184ABA" w14:textId="1D24E31F" w:rsidR="008A6DB2" w:rsidRPr="008A6DB2" w:rsidRDefault="008A6DB2" w:rsidP="00F25E13">
            <w:r w:rsidRPr="008A6DB2">
              <w:t>Were repeat interviews carried out? If yes, how many?</w:t>
            </w:r>
            <w:r w:rsidR="008015E1">
              <w:t xml:space="preserve"> REPORTED IN SUPPLEMENATRY METHODS FILE</w:t>
            </w:r>
          </w:p>
        </w:tc>
      </w:tr>
      <w:tr w:rsidR="00E25901" w:rsidRPr="008A6DB2" w14:paraId="6659448E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68B456C" w14:textId="77777777" w:rsidR="008A6DB2" w:rsidRPr="008A6DB2" w:rsidRDefault="008A6DB2" w:rsidP="008015E1">
            <w:r w:rsidRPr="008A6DB2">
              <w:t>19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7F335A7" w14:textId="77777777" w:rsidR="008A6DB2" w:rsidRPr="008A6DB2" w:rsidRDefault="008A6DB2" w:rsidP="008015E1">
            <w:r w:rsidRPr="008A6DB2">
              <w:t>Audio/visual recording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85DECFC" w14:textId="07747029" w:rsidR="008A6DB2" w:rsidRPr="008A6DB2" w:rsidRDefault="008A6DB2" w:rsidP="008015E1">
            <w:r w:rsidRPr="008A6DB2">
              <w:t>Did the research use audio or visual recording to collect the data?</w:t>
            </w:r>
            <w:r w:rsidR="008015E1">
              <w:t xml:space="preserve"> REPORTED PAGE 9</w:t>
            </w:r>
          </w:p>
        </w:tc>
      </w:tr>
      <w:tr w:rsidR="00E25901" w:rsidRPr="008A6DB2" w14:paraId="15733CF2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9A7E098" w14:textId="77777777" w:rsidR="008A6DB2" w:rsidRPr="008A6DB2" w:rsidRDefault="008A6DB2" w:rsidP="008015E1">
            <w:r w:rsidRPr="008A6DB2">
              <w:t>20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85FD501" w14:textId="77777777" w:rsidR="008A6DB2" w:rsidRPr="008A6DB2" w:rsidRDefault="008A6DB2" w:rsidP="008015E1">
            <w:r w:rsidRPr="008A6DB2">
              <w:t>Field note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F7B3A2A" w14:textId="20F3D598" w:rsidR="008A6DB2" w:rsidRPr="008A6DB2" w:rsidRDefault="008A6DB2" w:rsidP="008015E1">
            <w:r w:rsidRPr="008A6DB2">
              <w:t>Were field notes made during and/or after the interview or focus group?</w:t>
            </w:r>
            <w:r w:rsidR="008015E1">
              <w:t xml:space="preserve"> REPORTED IN SUPPLEMENATRY METHODS FILE</w:t>
            </w:r>
          </w:p>
        </w:tc>
      </w:tr>
      <w:tr w:rsidR="00E25901" w:rsidRPr="008A6DB2" w14:paraId="4B31036E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0F5C1AC" w14:textId="77777777" w:rsidR="008A6DB2" w:rsidRPr="008A6DB2" w:rsidRDefault="008A6DB2" w:rsidP="008015E1">
            <w:r w:rsidRPr="008A6DB2">
              <w:t>21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F1387F9" w14:textId="77777777" w:rsidR="008A6DB2" w:rsidRPr="008A6DB2" w:rsidRDefault="008A6DB2" w:rsidP="008015E1">
            <w:r w:rsidRPr="008A6DB2">
              <w:t>Dura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B5446E7" w14:textId="0F21108E" w:rsidR="008A6DB2" w:rsidRPr="008A6DB2" w:rsidRDefault="008A6DB2" w:rsidP="008015E1">
            <w:r w:rsidRPr="008A6DB2">
              <w:t>What was the duration of the interviews or focus group?</w:t>
            </w:r>
            <w:r w:rsidR="008015E1">
              <w:t xml:space="preserve"> REPORTED IN SUPPLEMENATRY METHODS FILE</w:t>
            </w:r>
          </w:p>
        </w:tc>
      </w:tr>
      <w:tr w:rsidR="00E25901" w:rsidRPr="008A6DB2" w14:paraId="39BE1634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25D61F0" w14:textId="77777777" w:rsidR="008A6DB2" w:rsidRPr="008A6DB2" w:rsidRDefault="008A6DB2" w:rsidP="008015E1">
            <w:r w:rsidRPr="008A6DB2">
              <w:t>22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382F8E6" w14:textId="77777777" w:rsidR="008A6DB2" w:rsidRPr="008A6DB2" w:rsidRDefault="008A6DB2" w:rsidP="008015E1">
            <w:r w:rsidRPr="008A6DB2">
              <w:t>Data saturation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29358B0" w14:textId="3E4ED561" w:rsidR="008A6DB2" w:rsidRPr="008A6DB2" w:rsidRDefault="008A6DB2" w:rsidP="008015E1">
            <w:r w:rsidRPr="008A6DB2">
              <w:t>Was data saturation discussed?</w:t>
            </w:r>
            <w:r w:rsidR="008015E1">
              <w:t xml:space="preserve"> REPORTED IN SUPPLEMENATRY METHODS FILE</w:t>
            </w:r>
          </w:p>
        </w:tc>
      </w:tr>
      <w:tr w:rsidR="00E25901" w:rsidRPr="008A6DB2" w14:paraId="07CC6B60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C66A08E" w14:textId="77777777" w:rsidR="008A6DB2" w:rsidRPr="008A6DB2" w:rsidRDefault="008A6DB2" w:rsidP="008015E1">
            <w:r w:rsidRPr="008A6DB2">
              <w:t>23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82A555C" w14:textId="77777777" w:rsidR="008A6DB2" w:rsidRPr="008A6DB2" w:rsidRDefault="008A6DB2" w:rsidP="008015E1">
            <w:r w:rsidRPr="008A6DB2">
              <w:t>Transcripts returned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B1961DF" w14:textId="0392916A" w:rsidR="008A6DB2" w:rsidRPr="008A6DB2" w:rsidRDefault="008A6DB2" w:rsidP="008015E1">
            <w:r w:rsidRPr="008A6DB2">
              <w:t>Were transcripts returned to participants for comment and/or correction?</w:t>
            </w:r>
            <w:r w:rsidR="008015E1">
              <w:t xml:space="preserve"> REPORTED PAGE 9</w:t>
            </w:r>
          </w:p>
        </w:tc>
      </w:tr>
      <w:tr w:rsidR="00E25901" w:rsidRPr="008A6DB2" w14:paraId="1A4CA4FA" w14:textId="77777777" w:rsidTr="00E2590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484000AA" w14:textId="77777777" w:rsidR="008A6DB2" w:rsidRPr="008A6DB2" w:rsidRDefault="008A6DB2" w:rsidP="00E25901">
            <w:r w:rsidRPr="008A6DB2">
              <w:t>Domain 3: analysis and finding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5A665BD6" w14:textId="77777777" w:rsidR="008A6DB2" w:rsidRPr="008A6DB2" w:rsidRDefault="008A6DB2" w:rsidP="00E25901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23DE1808" w14:textId="77777777" w:rsidR="008A6DB2" w:rsidRPr="008A6DB2" w:rsidRDefault="008A6DB2" w:rsidP="00E25901"/>
        </w:tc>
      </w:tr>
      <w:tr w:rsidR="00E25901" w:rsidRPr="008A6DB2" w14:paraId="6125132D" w14:textId="77777777" w:rsidTr="00E2590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0961DBE5" w14:textId="77777777" w:rsidR="008A6DB2" w:rsidRPr="008A6DB2" w:rsidRDefault="008A6DB2" w:rsidP="00E25901">
            <w:r w:rsidRPr="008A6DB2">
              <w:t>Data analysi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0A3DA833" w14:textId="77777777" w:rsidR="008A6DB2" w:rsidRPr="008A6DB2" w:rsidRDefault="008A6DB2" w:rsidP="00E25901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14:paraId="7A6A755B" w14:textId="77777777" w:rsidR="008A6DB2" w:rsidRPr="008A6DB2" w:rsidRDefault="008A6DB2" w:rsidP="00E25901"/>
        </w:tc>
      </w:tr>
      <w:tr w:rsidR="00E25901" w:rsidRPr="008A6DB2" w14:paraId="6F2A5E77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65D8D92" w14:textId="77777777" w:rsidR="008A6DB2" w:rsidRPr="008A6DB2" w:rsidRDefault="008A6DB2" w:rsidP="008015E1">
            <w:r w:rsidRPr="008A6DB2">
              <w:t>24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E0D0D48" w14:textId="77777777" w:rsidR="008A6DB2" w:rsidRPr="008A6DB2" w:rsidRDefault="008A6DB2" w:rsidP="008015E1">
            <w:r w:rsidRPr="008A6DB2">
              <w:t>Number of data coder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5C34492" w14:textId="33D27784" w:rsidR="008A6DB2" w:rsidRPr="008A6DB2" w:rsidRDefault="008A6DB2" w:rsidP="008015E1">
            <w:r w:rsidRPr="008A6DB2">
              <w:t>How many data coders coded the data?</w:t>
            </w:r>
            <w:r w:rsidR="008015E1">
              <w:t xml:space="preserve"> REPORTED PAGE 10.</w:t>
            </w:r>
          </w:p>
        </w:tc>
      </w:tr>
      <w:tr w:rsidR="00E25901" w:rsidRPr="008A6DB2" w14:paraId="1BE38779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776FBBB" w14:textId="77777777" w:rsidR="008A6DB2" w:rsidRPr="008A6DB2" w:rsidRDefault="008A6DB2" w:rsidP="008015E1">
            <w:r w:rsidRPr="008A6DB2">
              <w:t>25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AA4228E" w14:textId="77777777" w:rsidR="008A6DB2" w:rsidRPr="008A6DB2" w:rsidRDefault="008A6DB2" w:rsidP="008015E1">
            <w:r w:rsidRPr="008A6DB2">
              <w:t xml:space="preserve">Description of the </w:t>
            </w:r>
            <w:r w:rsidRPr="008A6DB2">
              <w:lastRenderedPageBreak/>
              <w:t>coding tre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5CE7176" w14:textId="0C600814" w:rsidR="008A6DB2" w:rsidRPr="008A6DB2" w:rsidRDefault="008A6DB2" w:rsidP="008015E1">
            <w:r w:rsidRPr="008A6DB2">
              <w:lastRenderedPageBreak/>
              <w:t xml:space="preserve">Did authors provide a description of the coding </w:t>
            </w:r>
            <w:r w:rsidRPr="008A6DB2">
              <w:lastRenderedPageBreak/>
              <w:t>tree?</w:t>
            </w:r>
            <w:r w:rsidR="008015E1">
              <w:t xml:space="preserve"> REPORTED PAGE 10</w:t>
            </w:r>
          </w:p>
        </w:tc>
      </w:tr>
      <w:tr w:rsidR="00E25901" w:rsidRPr="008A6DB2" w14:paraId="141D995D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2D0EB00" w14:textId="77777777" w:rsidR="008A6DB2" w:rsidRPr="008A6DB2" w:rsidRDefault="008A6DB2" w:rsidP="008015E1">
            <w:r w:rsidRPr="008A6DB2">
              <w:lastRenderedPageBreak/>
              <w:t>26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3D421C3" w14:textId="77777777" w:rsidR="008A6DB2" w:rsidRPr="008A6DB2" w:rsidRDefault="008A6DB2" w:rsidP="008015E1">
            <w:r w:rsidRPr="008A6DB2">
              <w:t>Derivation of theme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C20099D" w14:textId="13AEC2A7" w:rsidR="008A6DB2" w:rsidRPr="008A6DB2" w:rsidRDefault="008A6DB2" w:rsidP="008015E1">
            <w:r w:rsidRPr="008A6DB2">
              <w:t>Were themes identified in advance or derived from the data?</w:t>
            </w:r>
            <w:r w:rsidR="008015E1">
              <w:t xml:space="preserve"> REPORTED PAGE 10</w:t>
            </w:r>
          </w:p>
        </w:tc>
      </w:tr>
      <w:tr w:rsidR="00E25901" w:rsidRPr="008A6DB2" w14:paraId="53595BF3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E9149A5" w14:textId="77777777" w:rsidR="008A6DB2" w:rsidRPr="008A6DB2" w:rsidRDefault="008A6DB2" w:rsidP="008015E1">
            <w:r w:rsidRPr="008A6DB2">
              <w:t>27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6C31602" w14:textId="77777777" w:rsidR="008A6DB2" w:rsidRPr="008A6DB2" w:rsidRDefault="008A6DB2" w:rsidP="008015E1">
            <w:r w:rsidRPr="008A6DB2">
              <w:t>Software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530271C" w14:textId="72A0299A" w:rsidR="008A6DB2" w:rsidRPr="008A6DB2" w:rsidRDefault="008A6DB2" w:rsidP="008015E1">
            <w:r w:rsidRPr="008A6DB2">
              <w:t>What software, if applicable, was used to manage the data?</w:t>
            </w:r>
            <w:r w:rsidR="008015E1">
              <w:t xml:space="preserve"> REPORTED PAGE 10</w:t>
            </w:r>
          </w:p>
        </w:tc>
      </w:tr>
      <w:tr w:rsidR="00E25901" w:rsidRPr="008A6DB2" w14:paraId="7EEB2E0F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6296002" w14:textId="77777777" w:rsidR="008A6DB2" w:rsidRPr="008A6DB2" w:rsidRDefault="008A6DB2" w:rsidP="008015E1">
            <w:r w:rsidRPr="008A6DB2">
              <w:t>28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C54E154" w14:textId="77777777" w:rsidR="008A6DB2" w:rsidRPr="008A6DB2" w:rsidRDefault="008A6DB2" w:rsidP="008015E1">
            <w:r w:rsidRPr="008A6DB2">
              <w:t>Participant checking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F551A9E" w14:textId="2786FFF4" w:rsidR="008A6DB2" w:rsidRPr="008A6DB2" w:rsidRDefault="008A6DB2" w:rsidP="008015E1">
            <w:r w:rsidRPr="008A6DB2">
              <w:t>Did participants provide feedback on the findings?</w:t>
            </w:r>
            <w:r w:rsidR="008015E1">
              <w:t xml:space="preserve"> REPORTED IN SUPPLEMENATRY METHODS FILE</w:t>
            </w:r>
          </w:p>
        </w:tc>
      </w:tr>
      <w:tr w:rsidR="00E25901" w:rsidRPr="008A6DB2" w14:paraId="75C8D987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F52EFA9" w14:textId="77777777" w:rsidR="008A6DB2" w:rsidRPr="008A6DB2" w:rsidRDefault="008A6DB2" w:rsidP="008015E1">
            <w:r w:rsidRPr="008A6DB2">
              <w:t>Reporting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BC0E3C3" w14:textId="77777777" w:rsidR="008A6DB2" w:rsidRPr="008A6DB2" w:rsidRDefault="008A6DB2" w:rsidP="008015E1"/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41EE809D" w14:textId="77777777" w:rsidR="008A6DB2" w:rsidRPr="008A6DB2" w:rsidRDefault="008A6DB2" w:rsidP="008015E1"/>
        </w:tc>
      </w:tr>
      <w:tr w:rsidR="00E25901" w:rsidRPr="008A6DB2" w14:paraId="1E3B936A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54E0FB9" w14:textId="77777777" w:rsidR="008A6DB2" w:rsidRPr="008A6DB2" w:rsidRDefault="008A6DB2" w:rsidP="008015E1">
            <w:r w:rsidRPr="008A6DB2">
              <w:t>29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EBDF378" w14:textId="77777777" w:rsidR="008A6DB2" w:rsidRPr="008A6DB2" w:rsidRDefault="008A6DB2" w:rsidP="008015E1">
            <w:r w:rsidRPr="008A6DB2">
              <w:t>Quotations presented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2831EC1B" w14:textId="69C7DE8B" w:rsidR="008A6DB2" w:rsidRPr="008A6DB2" w:rsidRDefault="008A6DB2" w:rsidP="008015E1">
            <w:r w:rsidRPr="008A6DB2">
              <w:t xml:space="preserve">Were participant quotations presented to illustrate the themes / findings? Was each quotation identified? </w:t>
            </w:r>
            <w:r w:rsidR="008015E1">
              <w:t>REPORTED FROM PAGE 17 THROUGHOUT THE RESULTS SECTION.</w:t>
            </w:r>
          </w:p>
        </w:tc>
      </w:tr>
      <w:tr w:rsidR="00E25901" w:rsidRPr="008A6DB2" w14:paraId="797018FB" w14:textId="77777777" w:rsidTr="008015E1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6E93078C" w14:textId="77777777" w:rsidR="008A6DB2" w:rsidRPr="008A6DB2" w:rsidRDefault="008A6DB2" w:rsidP="008015E1">
            <w:r w:rsidRPr="008A6DB2">
              <w:t>30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9956EFD" w14:textId="77777777" w:rsidR="008A6DB2" w:rsidRPr="008A6DB2" w:rsidRDefault="008A6DB2" w:rsidP="008015E1">
            <w:r w:rsidRPr="008A6DB2">
              <w:t>Data and findings consistent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14CF8D65" w14:textId="21BDCF8A" w:rsidR="008A6DB2" w:rsidRPr="008A6DB2" w:rsidRDefault="008A6DB2" w:rsidP="008015E1">
            <w:r w:rsidRPr="008A6DB2">
              <w:t>Was there consistency between the data presented and the findings?</w:t>
            </w:r>
            <w:r w:rsidR="008015E1">
              <w:t xml:space="preserve"> REPORTED IN RESSULTS SECTION PAGE17 ONWARDS</w:t>
            </w:r>
          </w:p>
        </w:tc>
      </w:tr>
      <w:tr w:rsidR="00E25901" w:rsidRPr="008A6DB2" w14:paraId="305F9D09" w14:textId="77777777" w:rsidTr="00917E06">
        <w:trPr>
          <w:jc w:val="right"/>
        </w:trPr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C7B455A" w14:textId="77777777" w:rsidR="008A6DB2" w:rsidRPr="008A6DB2" w:rsidRDefault="008A6DB2" w:rsidP="008015E1">
            <w:r w:rsidRPr="008A6DB2">
              <w:t>31.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00206464" w14:textId="77777777" w:rsidR="008A6DB2" w:rsidRPr="008A6DB2" w:rsidRDefault="008A6DB2" w:rsidP="008015E1">
            <w:r w:rsidRPr="008A6DB2">
              <w:t>Clarity of major themes</w:t>
            </w:r>
          </w:p>
        </w:tc>
        <w:tc>
          <w:tcPr>
            <w:tcW w:w="0" w:type="auto"/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75B809DF" w14:textId="460A11BA" w:rsidR="008A6DB2" w:rsidRPr="008A6DB2" w:rsidRDefault="008A6DB2" w:rsidP="008015E1">
            <w:r w:rsidRPr="008A6DB2">
              <w:t>Were major themes clearly presented in the findings?</w:t>
            </w:r>
            <w:r w:rsidR="008015E1">
              <w:t xml:space="preserve"> REPORTED </w:t>
            </w:r>
            <w:r w:rsidR="007C73DA">
              <w:t>PAGE 15</w:t>
            </w:r>
          </w:p>
        </w:tc>
      </w:tr>
      <w:tr w:rsidR="00E25901" w:rsidRPr="008A6DB2" w14:paraId="446A6545" w14:textId="77777777" w:rsidTr="00917E06">
        <w:trPr>
          <w:jc w:val="right"/>
        </w:trPr>
        <w:tc>
          <w:tcPr>
            <w:tcW w:w="0" w:type="auto"/>
            <w:tcBorders>
              <w:bottom w:val="single" w:sz="6" w:space="0" w:color="auto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5F182F38" w14:textId="77777777" w:rsidR="008A6DB2" w:rsidRPr="008A6DB2" w:rsidRDefault="008A6DB2" w:rsidP="008015E1">
            <w:r w:rsidRPr="008A6DB2">
              <w:t>32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DD86617" w14:textId="77777777" w:rsidR="008A6DB2" w:rsidRPr="008A6DB2" w:rsidRDefault="008A6DB2" w:rsidP="008015E1">
            <w:r w:rsidRPr="008A6DB2">
              <w:t>Clarity of minor them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30" w:type="dxa"/>
              <w:left w:w="60" w:type="dxa"/>
              <w:bottom w:w="30" w:type="dxa"/>
              <w:right w:w="60" w:type="dxa"/>
            </w:tcMar>
            <w:hideMark/>
          </w:tcPr>
          <w:p w14:paraId="31D145AA" w14:textId="351F10BD" w:rsidR="008A6DB2" w:rsidRPr="008A6DB2" w:rsidRDefault="008A6DB2" w:rsidP="007C73DA">
            <w:r w:rsidRPr="008A6DB2">
              <w:t>Is there a description of diverse cases or discussion of minor themes?</w:t>
            </w:r>
            <w:r w:rsidR="007C73DA">
              <w:t xml:space="preserve"> REPORTED THROUGHOUT RESULTS – PAGE 15.</w:t>
            </w:r>
          </w:p>
        </w:tc>
      </w:tr>
    </w:tbl>
    <w:p w14:paraId="40BBF217" w14:textId="77777777" w:rsidR="00884AB7" w:rsidRPr="008A6DB2" w:rsidRDefault="00884AB7" w:rsidP="008A6DB2"/>
    <w:sectPr w:rsidR="00884AB7" w:rsidRPr="008A6DB2" w:rsidSect="006428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">
    <w:altName w:val="Times New Roman"/>
    <w:charset w:val="00"/>
    <w:family w:val="auto"/>
    <w:pitch w:val="variable"/>
    <w:sig w:usb0="00000000" w:usb1="00000000" w:usb2="00000000" w:usb3="00000000" w:csb0="000001F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D6B4B"/>
    <w:multiLevelType w:val="multilevel"/>
    <w:tmpl w:val="D1D43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8D1F9C"/>
    <w:multiLevelType w:val="multilevel"/>
    <w:tmpl w:val="BA9A3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D9133BE"/>
    <w:multiLevelType w:val="multilevel"/>
    <w:tmpl w:val="5B0EA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61B4808"/>
    <w:multiLevelType w:val="multilevel"/>
    <w:tmpl w:val="4C9C7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6740421"/>
    <w:multiLevelType w:val="multilevel"/>
    <w:tmpl w:val="1D128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DB2"/>
    <w:rsid w:val="00075260"/>
    <w:rsid w:val="00080C24"/>
    <w:rsid w:val="0018753F"/>
    <w:rsid w:val="00565B85"/>
    <w:rsid w:val="00642839"/>
    <w:rsid w:val="007C73DA"/>
    <w:rsid w:val="008015E1"/>
    <w:rsid w:val="00884AB7"/>
    <w:rsid w:val="008A6DB2"/>
    <w:rsid w:val="00917E06"/>
    <w:rsid w:val="00A94B82"/>
    <w:rsid w:val="00E25901"/>
    <w:rsid w:val="00F2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A28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6DB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DB2"/>
    <w:rPr>
      <w:rFonts w:ascii="Times" w:hAnsi="Times"/>
      <w:b/>
      <w:bCs/>
      <w:kern w:val="36"/>
      <w:sz w:val="48"/>
      <w:szCs w:val="4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8A6D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A6DB2"/>
    <w:rPr>
      <w:b/>
      <w:bCs/>
    </w:rPr>
  </w:style>
  <w:style w:type="character" w:customStyle="1" w:styleId="breadcrumbsubjects">
    <w:name w:val="breadcrumb_subjects"/>
    <w:basedOn w:val="DefaultParagraphFont"/>
    <w:rsid w:val="008A6DB2"/>
  </w:style>
  <w:style w:type="character" w:customStyle="1" w:styleId="breadcrumb-vol-label">
    <w:name w:val="breadcrumb-vol-label"/>
    <w:basedOn w:val="DefaultParagraphFont"/>
    <w:rsid w:val="008A6DB2"/>
  </w:style>
  <w:style w:type="paragraph" w:styleId="NormalWeb">
    <w:name w:val="Normal (Web)"/>
    <w:basedOn w:val="Normal"/>
    <w:uiPriority w:val="99"/>
    <w:semiHidden/>
    <w:unhideWhenUsed/>
    <w:rsid w:val="008A6DB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8A6DB2"/>
  </w:style>
  <w:style w:type="character" w:styleId="Emphasis">
    <w:name w:val="Emphasis"/>
    <w:basedOn w:val="DefaultParagraphFont"/>
    <w:uiPriority w:val="20"/>
    <w:qFormat/>
    <w:rsid w:val="008A6DB2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A6DB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A6DB2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A6DB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A6DB2"/>
    <w:rPr>
      <w:rFonts w:ascii="Arial" w:hAnsi="Arial" w:cs="Arial"/>
      <w:vanish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D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D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6DB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DB2"/>
    <w:rPr>
      <w:rFonts w:ascii="Times" w:hAnsi="Times"/>
      <w:b/>
      <w:bCs/>
      <w:kern w:val="36"/>
      <w:sz w:val="48"/>
      <w:szCs w:val="4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8A6D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A6DB2"/>
    <w:rPr>
      <w:b/>
      <w:bCs/>
    </w:rPr>
  </w:style>
  <w:style w:type="character" w:customStyle="1" w:styleId="breadcrumbsubjects">
    <w:name w:val="breadcrumb_subjects"/>
    <w:basedOn w:val="DefaultParagraphFont"/>
    <w:rsid w:val="008A6DB2"/>
  </w:style>
  <w:style w:type="character" w:customStyle="1" w:styleId="breadcrumb-vol-label">
    <w:name w:val="breadcrumb-vol-label"/>
    <w:basedOn w:val="DefaultParagraphFont"/>
    <w:rsid w:val="008A6DB2"/>
  </w:style>
  <w:style w:type="paragraph" w:styleId="NormalWeb">
    <w:name w:val="Normal (Web)"/>
    <w:basedOn w:val="Normal"/>
    <w:uiPriority w:val="99"/>
    <w:semiHidden/>
    <w:unhideWhenUsed/>
    <w:rsid w:val="008A6DB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8A6DB2"/>
  </w:style>
  <w:style w:type="character" w:styleId="Emphasis">
    <w:name w:val="Emphasis"/>
    <w:basedOn w:val="DefaultParagraphFont"/>
    <w:uiPriority w:val="20"/>
    <w:qFormat/>
    <w:rsid w:val="008A6DB2"/>
    <w:rPr>
      <w:i/>
      <w:i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A6DB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A6DB2"/>
    <w:rPr>
      <w:rFonts w:ascii="Arial" w:hAnsi="Arial" w:cs="Arial"/>
      <w:vanish/>
      <w:sz w:val="16"/>
      <w:szCs w:val="16"/>
      <w:lang w:val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A6DB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A6DB2"/>
    <w:rPr>
      <w:rFonts w:ascii="Arial" w:hAnsi="Arial" w:cs="Arial"/>
      <w:vanish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D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D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8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947660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10102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9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32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206813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9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9751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2" w:color="CCCCCC"/>
                        <w:left w:val="single" w:sz="6" w:space="12" w:color="CCCCCC"/>
                        <w:bottom w:val="single" w:sz="6" w:space="3" w:color="AAAAAA"/>
                        <w:right w:val="single" w:sz="6" w:space="12" w:color="AAAAAA"/>
                      </w:divBdr>
                    </w:div>
                  </w:divsChild>
                </w:div>
              </w:divsChild>
            </w:div>
            <w:div w:id="1937596643">
              <w:marLeft w:val="2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70372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52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15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3127011">
                  <w:marLeft w:val="0"/>
                  <w:marRight w:val="0"/>
                  <w:marTop w:val="30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1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2544583">
          <w:marLeft w:val="0"/>
          <w:marRight w:val="0"/>
          <w:marTop w:val="0"/>
          <w:marBottom w:val="0"/>
          <w:divBdr>
            <w:top w:val="single" w:sz="2" w:space="0" w:color="AAAAAA"/>
            <w:left w:val="single" w:sz="2" w:space="0" w:color="AAAAAA"/>
            <w:bottom w:val="single" w:sz="2" w:space="0" w:color="AAAAAA"/>
            <w:right w:val="single" w:sz="2" w:space="0" w:color="AAAAAA"/>
          </w:divBdr>
          <w:divsChild>
            <w:div w:id="83114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16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8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66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5" w:color="auto"/>
                        <w:left w:val="none" w:sz="0" w:space="0" w:color="auto"/>
                        <w:bottom w:val="none" w:sz="0" w:space="2" w:color="auto"/>
                        <w:right w:val="single" w:sz="6" w:space="0" w:color="D2D2D2"/>
                      </w:divBdr>
                      <w:divsChild>
                        <w:div w:id="64230438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886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2990509">
                      <w:marLeft w:val="0"/>
                      <w:marRight w:val="12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and Thomas</dc:creator>
  <cp:lastModifiedBy>Peters, Jaime</cp:lastModifiedBy>
  <cp:revision>3</cp:revision>
  <cp:lastPrinted>2014-04-10T18:28:00Z</cp:lastPrinted>
  <dcterms:created xsi:type="dcterms:W3CDTF">2015-03-18T12:20:00Z</dcterms:created>
  <dcterms:modified xsi:type="dcterms:W3CDTF">2015-03-18T12:20:00Z</dcterms:modified>
</cp:coreProperties>
</file>